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11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metabolites and tachycardia</w:t>
      </w:r>
    </w:p>
    <w:bookmarkEnd w:id="0"/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150"/>
        <w:gridCol w:w="189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4499--3,4-dihydroxybutyrate</w:t>
            </w:r>
          </w:p>
        </w:tc>
        <w:tc>
          <w:tcPr>
            <w:tcW w:w="189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154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protein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erage number of methylene groups per double bond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alpha-androstan-3beta,17beta-diol disulfat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146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glycerides in ID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oglutamine*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ega-6 fatty acid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palmitoleoylglycerophosphocholine*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androsten-3beta,17beta-diol disulfate 2*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129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449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cinylcarnitin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2,N2-dimethylguanosin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7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at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8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3056--N-[3-(2-Oxopyrrolidin-1-yl)propyl]acetamid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8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ee cholesterol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methoxytyrosin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arate (18:0)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042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ma-glutamylisoleucine*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361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8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0 Tachycardia, unspecified || id:ukb-b-17309</w:t>
            </w:r>
          </w:p>
        </w:tc>
        <w:tc>
          <w:tcPr>
            <w:tcW w:w="23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4499--3,4-dihydroxybutyrate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03AB13DD"/>
    <w:rsid w:val="04B33740"/>
    <w:rsid w:val="15137C58"/>
    <w:rsid w:val="2D4B705C"/>
    <w:rsid w:val="365B7C60"/>
    <w:rsid w:val="375B1A59"/>
    <w:rsid w:val="5266163F"/>
    <w:rsid w:val="5CA96D95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992A31F7F6340E4B8AE39D3DAC7AF93_13</vt:lpwstr>
  </property>
</Properties>
</file>